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0D6" w:rsidRPr="00D05C05" w:rsidRDefault="006730D6" w:rsidP="00673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IDFont+F1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D05C05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Supplementary Material </w:t>
      </w:r>
    </w:p>
    <w:p w:rsidR="006730D6" w:rsidRPr="00D05C05" w:rsidRDefault="006730D6" w:rsidP="00673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:rsidR="006730D6" w:rsidRPr="00F07358" w:rsidRDefault="006730D6" w:rsidP="00673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Table 1. </w:t>
      </w:r>
      <w:r w:rsidRPr="00F07358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Comparison of the patients with </w:t>
      </w:r>
      <w:r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A</w:t>
      </w:r>
      <w:r w:rsidRPr="00F07358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taxia-telangiectasia according to the presence or absence of </w:t>
      </w:r>
      <w:r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liver steatosis</w:t>
      </w:r>
    </w:p>
    <w:p w:rsidR="006730D6" w:rsidRPr="00D05C05" w:rsidRDefault="006730D6" w:rsidP="00673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:rsidR="006730D6" w:rsidRDefault="006730D6" w:rsidP="00673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tbl>
      <w:tblPr>
        <w:tblW w:w="9468" w:type="dxa"/>
        <w:tblInd w:w="-34" w:type="dxa"/>
        <w:tblLook w:val="04A0" w:firstRow="1" w:lastRow="0" w:firstColumn="1" w:lastColumn="0" w:noHBand="0" w:noVBand="1"/>
      </w:tblPr>
      <w:tblGrid>
        <w:gridCol w:w="2091"/>
        <w:gridCol w:w="1110"/>
        <w:gridCol w:w="2384"/>
        <w:gridCol w:w="2665"/>
        <w:gridCol w:w="973"/>
        <w:gridCol w:w="245"/>
      </w:tblGrid>
      <w:tr w:rsidR="006730D6" w:rsidRPr="00F07358" w:rsidTr="00EE7776">
        <w:trPr>
          <w:gridAfter w:val="1"/>
          <w:wAfter w:w="245" w:type="dxa"/>
          <w:trHeight w:val="227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nit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nce of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iver steatosis</w:t>
            </w:r>
          </w:p>
          <w:p w:rsidR="006730D6" w:rsidRPr="0047359E" w:rsidRDefault="006730D6" w:rsidP="00EE7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esence of liver steatosis</w:t>
            </w:r>
          </w:p>
          <w:p w:rsidR="006730D6" w:rsidRPr="00F07358" w:rsidRDefault="006730D6" w:rsidP="00EE7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3</w:t>
            </w: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lue</w:t>
            </w: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,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T</w:t>
            </w: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U/L</w:t>
            </w:r>
          </w:p>
        </w:tc>
        <w:tc>
          <w:tcPr>
            <w:tcW w:w="2384" w:type="dxa"/>
            <w:shd w:val="clear" w:color="auto" w:fill="auto"/>
          </w:tcPr>
          <w:p w:rsidR="006730D6" w:rsidRPr="00C06ACC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3.6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16.6-7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3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.5 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(16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82.3)</w:t>
            </w:r>
          </w:p>
        </w:tc>
        <w:tc>
          <w:tcPr>
            <w:tcW w:w="973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874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8C119A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8C119A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T</w:t>
            </w: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U/L</w:t>
            </w: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0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7 (1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6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4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144.5)</w:t>
            </w:r>
          </w:p>
        </w:tc>
        <w:tc>
          <w:tcPr>
            <w:tcW w:w="973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96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8C119A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8C119A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GT</w:t>
            </w: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U/L</w:t>
            </w: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1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0 (7.0-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59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1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0 (1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.0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612.0)</w:t>
            </w:r>
          </w:p>
        </w:tc>
        <w:tc>
          <w:tcPr>
            <w:tcW w:w="973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84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8C119A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8C119A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K-18</w:t>
            </w:r>
          </w:p>
        </w:tc>
        <w:tc>
          <w:tcPr>
            <w:tcW w:w="1110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C119A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mIU</w:t>
            </w:r>
            <w:proofErr w:type="spellEnd"/>
            <w:r w:rsidRPr="008C119A">
              <w:rPr>
                <w:rFonts w:ascii="Times New Roman" w:eastAsia="Arial" w:hAnsi="Times New Roman" w:cs="Times New Roman"/>
                <w:sz w:val="24"/>
                <w:szCs w:val="24"/>
                <w:lang w:val="en-US" w:eastAsia="pt-BR"/>
              </w:rPr>
              <w:t>/mL</w:t>
            </w:r>
          </w:p>
        </w:tc>
        <w:tc>
          <w:tcPr>
            <w:tcW w:w="2384" w:type="dxa"/>
            <w:shd w:val="clear" w:color="auto" w:fill="auto"/>
          </w:tcPr>
          <w:p w:rsidR="006730D6" w:rsidRPr="00C06ACC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287.5 </w:t>
            </w:r>
            <w:r w:rsidRPr="008C11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± 247.5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665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245.8 </w:t>
            </w:r>
            <w:r w:rsidRPr="008C11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±192.0</w:t>
            </w:r>
          </w:p>
        </w:tc>
        <w:tc>
          <w:tcPr>
            <w:tcW w:w="973" w:type="dxa"/>
            <w:shd w:val="clear" w:color="auto" w:fill="auto"/>
          </w:tcPr>
          <w:p w:rsidR="006730D6" w:rsidRPr="00B7306B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68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C06ACC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06ACC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FP</w:t>
            </w:r>
          </w:p>
        </w:tc>
        <w:tc>
          <w:tcPr>
            <w:tcW w:w="1110" w:type="dxa"/>
            <w:shd w:val="clear" w:color="auto" w:fill="auto"/>
          </w:tcPr>
          <w:p w:rsidR="006730D6" w:rsidRPr="00C06ACC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06ACC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UL/mL</w:t>
            </w:r>
          </w:p>
        </w:tc>
        <w:tc>
          <w:tcPr>
            <w:tcW w:w="2384" w:type="dxa"/>
            <w:shd w:val="clear" w:color="auto" w:fill="auto"/>
          </w:tcPr>
          <w:p w:rsidR="006730D6" w:rsidRPr="00C06ACC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ACC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323.9 (127.0-400.0)</w:t>
            </w:r>
          </w:p>
        </w:tc>
        <w:tc>
          <w:tcPr>
            <w:tcW w:w="2665" w:type="dxa"/>
            <w:shd w:val="clear" w:color="auto" w:fill="auto"/>
          </w:tcPr>
          <w:p w:rsidR="006730D6" w:rsidRPr="00C06ACC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6ACC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164.4 (74.2-625.0)</w:t>
            </w:r>
          </w:p>
        </w:tc>
        <w:tc>
          <w:tcPr>
            <w:tcW w:w="973" w:type="dxa"/>
            <w:shd w:val="clear" w:color="auto" w:fill="auto"/>
          </w:tcPr>
          <w:p w:rsidR="006730D6" w:rsidRPr="00C06ACC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C06ACC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0.405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rritin</w:t>
            </w: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9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5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15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4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0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1538.0)</w:t>
            </w:r>
          </w:p>
        </w:tc>
        <w:tc>
          <w:tcPr>
            <w:tcW w:w="973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50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8C119A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F0735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US"/>
              </w:rPr>
              <w:t>hs</w:t>
            </w:r>
            <w:proofErr w:type="spellEnd"/>
            <w:r w:rsidRPr="00F0735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US"/>
              </w:rPr>
              <w:t>-CRP</w:t>
            </w: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mg/L</w:t>
            </w: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.0 (0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3.1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3.6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39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US"/>
              </w:rPr>
              <w:t>TNF-alpha</w:t>
            </w:r>
          </w:p>
        </w:tc>
        <w:tc>
          <w:tcPr>
            <w:tcW w:w="1110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g</w:t>
            </w:r>
            <w:proofErr w:type="spellEnd"/>
            <w:r w:rsidRPr="008C119A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/mL</w:t>
            </w:r>
          </w:p>
        </w:tc>
        <w:tc>
          <w:tcPr>
            <w:tcW w:w="2384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44.7 ± 10.3</w:t>
            </w:r>
          </w:p>
        </w:tc>
        <w:tc>
          <w:tcPr>
            <w:tcW w:w="2665" w:type="dxa"/>
            <w:shd w:val="clear" w:color="auto" w:fill="auto"/>
          </w:tcPr>
          <w:p w:rsidR="006730D6" w:rsidRPr="008C119A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38.5 ± 10.7</w:t>
            </w:r>
          </w:p>
        </w:tc>
        <w:tc>
          <w:tcPr>
            <w:tcW w:w="973" w:type="dxa"/>
            <w:shd w:val="clear" w:color="auto" w:fill="auto"/>
          </w:tcPr>
          <w:p w:rsidR="006730D6" w:rsidRPr="00B7306B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C119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223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1E1650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1E165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diponectin</w:t>
            </w:r>
          </w:p>
        </w:tc>
        <w:tc>
          <w:tcPr>
            <w:tcW w:w="1110" w:type="dxa"/>
            <w:shd w:val="clear" w:color="auto" w:fill="auto"/>
          </w:tcPr>
          <w:p w:rsidR="006730D6" w:rsidRPr="001E1650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E1650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µg/mL</w:t>
            </w:r>
          </w:p>
        </w:tc>
        <w:tc>
          <w:tcPr>
            <w:tcW w:w="2384" w:type="dxa"/>
            <w:shd w:val="clear" w:color="auto" w:fill="auto"/>
          </w:tcPr>
          <w:p w:rsidR="006730D6" w:rsidRPr="001E1650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1650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7.2 ± 4.9</w:t>
            </w:r>
          </w:p>
        </w:tc>
        <w:tc>
          <w:tcPr>
            <w:tcW w:w="2665" w:type="dxa"/>
            <w:shd w:val="clear" w:color="auto" w:fill="auto"/>
          </w:tcPr>
          <w:p w:rsidR="006730D6" w:rsidRPr="001E1650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1650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5.9 ± 3.7</w:t>
            </w:r>
          </w:p>
        </w:tc>
        <w:tc>
          <w:tcPr>
            <w:tcW w:w="973" w:type="dxa"/>
            <w:shd w:val="clear" w:color="auto" w:fill="auto"/>
          </w:tcPr>
          <w:p w:rsidR="006730D6" w:rsidRPr="00B7306B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1E1650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0.52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AA</w:t>
            </w: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9.0-147.2)</w:t>
            </w: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.5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9.0-73.7)</w:t>
            </w: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52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.4 (0.08-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7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8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20.9)</w:t>
            </w: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383EC2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83EC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OMA-AD</w:t>
            </w:r>
          </w:p>
        </w:tc>
        <w:tc>
          <w:tcPr>
            <w:tcW w:w="1110" w:type="dxa"/>
            <w:shd w:val="clear" w:color="auto" w:fill="auto"/>
          </w:tcPr>
          <w:p w:rsidR="006730D6" w:rsidRPr="00383EC2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384" w:type="dxa"/>
            <w:shd w:val="clear" w:color="auto" w:fill="auto"/>
          </w:tcPr>
          <w:p w:rsidR="006730D6" w:rsidRPr="00383EC2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EC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2.7 (0.2-7.9)</w:t>
            </w:r>
          </w:p>
        </w:tc>
        <w:tc>
          <w:tcPr>
            <w:tcW w:w="2665" w:type="dxa"/>
            <w:shd w:val="clear" w:color="auto" w:fill="auto"/>
          </w:tcPr>
          <w:p w:rsidR="006730D6" w:rsidRPr="00383EC2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EC2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6.7 (0.5-213.9)</w:t>
            </w:r>
          </w:p>
        </w:tc>
        <w:tc>
          <w:tcPr>
            <w:tcW w:w="973" w:type="dxa"/>
            <w:shd w:val="clear" w:color="auto" w:fill="auto"/>
          </w:tcPr>
          <w:p w:rsidR="006730D6" w:rsidRPr="00AE7471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AE747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14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383EC2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shd w:val="clear" w:color="auto" w:fill="auto"/>
          </w:tcPr>
          <w:p w:rsidR="006730D6" w:rsidRPr="00383EC2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shd w:val="clear" w:color="auto" w:fill="auto"/>
          </w:tcPr>
          <w:p w:rsidR="006730D6" w:rsidRPr="00383EC2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65" w:type="dxa"/>
            <w:shd w:val="clear" w:color="auto" w:fill="auto"/>
          </w:tcPr>
          <w:p w:rsidR="006730D6" w:rsidRPr="00383EC2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3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335"/>
        </w:trPr>
        <w:tc>
          <w:tcPr>
            <w:tcW w:w="2091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7358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tsuda index</w:t>
            </w:r>
          </w:p>
        </w:tc>
        <w:tc>
          <w:tcPr>
            <w:tcW w:w="1110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84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81.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65" w:type="dxa"/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.0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0,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6.0</w:t>
            </w:r>
            <w:r w:rsidRPr="00F0735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3" w:type="dxa"/>
            <w:shd w:val="clear" w:color="auto" w:fill="auto"/>
          </w:tcPr>
          <w:p w:rsidR="006730D6" w:rsidRPr="00AE7471" w:rsidRDefault="006730D6" w:rsidP="00EE777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AE7471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28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5" w:type="dxa"/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730D6" w:rsidRPr="00F07358" w:rsidTr="00EE7776">
        <w:trPr>
          <w:trHeight w:hRule="exact" w:val="80"/>
        </w:trPr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4" w:type="dxa"/>
            <w:tcBorders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30D6" w:rsidRPr="00F07358" w:rsidRDefault="006730D6" w:rsidP="00EE777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6730D6" w:rsidRPr="00F07358" w:rsidRDefault="006730D6" w:rsidP="006730D6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F07358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proofErr w:type="gramEnd"/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Significance Level of the Mann-Whitney U test. </w:t>
      </w:r>
    </w:p>
    <w:p w:rsidR="006730D6" w:rsidRDefault="006730D6" w:rsidP="006730D6">
      <w:pPr>
        <w:spacing w:after="0" w:line="24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</w:pPr>
      <w:proofErr w:type="gramStart"/>
      <w:r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proofErr w:type="gramEnd"/>
      <w:r w:rsidRPr="00F07358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Significance Level of independent Student </w:t>
      </w:r>
    </w:p>
    <w:p w:rsidR="006730D6" w:rsidRPr="00F07358" w:rsidRDefault="006730D6" w:rsidP="006730D6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F07358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val="en-US"/>
        </w:rPr>
        <w:t>c</w:t>
      </w:r>
      <w:proofErr w:type="gramEnd"/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Median (minimum – maximum)</w:t>
      </w:r>
    </w:p>
    <w:p w:rsidR="006730D6" w:rsidRPr="00F07358" w:rsidRDefault="006730D6" w:rsidP="006730D6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F07358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val="en-US"/>
        </w:rPr>
        <w:t>d</w:t>
      </w:r>
      <w:proofErr w:type="gramEnd"/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 Mean (standard deviation) </w:t>
      </w:r>
    </w:p>
    <w:p w:rsidR="006730D6" w:rsidRPr="00F07358" w:rsidRDefault="006730D6" w:rsidP="006730D6">
      <w:pPr>
        <w:spacing w:after="0"/>
        <w:jc w:val="both"/>
        <w:rPr>
          <w:rFonts w:ascii="Times New Roman" w:eastAsia="Arial" w:hAnsi="Times New Roman" w:cs="Times New Roman"/>
          <w:i/>
          <w:iCs/>
          <w:sz w:val="20"/>
          <w:szCs w:val="20"/>
          <w:lang w:val="en-US"/>
        </w:rPr>
      </w:pPr>
      <w:r w:rsidRPr="00F07358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bb</w:t>
      </w:r>
      <w:r w:rsidRPr="00F07358">
        <w:rPr>
          <w:rFonts w:ascii="Times New Roman" w:hAnsi="Times New Roman" w:cs="Times New Roman"/>
          <w:sz w:val="20"/>
          <w:szCs w:val="20"/>
          <w:lang w:val="en-US"/>
        </w:rPr>
        <w:t>reviations</w:t>
      </w:r>
      <w:r w:rsidRPr="00F0735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: </w:t>
      </w:r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ALT (alanine aminotransferase), AST (aspartate (aminotransferase), GGT (</w:t>
      </w:r>
      <w:proofErr w:type="spellStart"/>
      <w:r w:rsidRPr="00F07358">
        <w:rPr>
          <w:rFonts w:ascii="Times New Roman" w:eastAsia="Arial" w:hAnsi="Times New Roman" w:cs="Times New Roman"/>
          <w:sz w:val="20"/>
          <w:szCs w:val="20"/>
          <w:lang w:val="en-US"/>
        </w:rPr>
        <w:t>gama-glutamyl</w:t>
      </w:r>
      <w:proofErr w:type="spellEnd"/>
      <w:r w:rsidRPr="00F0735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transferase)</w:t>
      </w:r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, CK-18 (cytokeratin-18), AFP (alpha-fetoprotein), </w:t>
      </w:r>
      <w:proofErr w:type="spellStart"/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hs</w:t>
      </w:r>
      <w:proofErr w:type="spellEnd"/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 xml:space="preserve">-CRP (high sensitivity C reactive protein), TNF-alpha (tumor necrosis factor alpha), SAA (serum amyloid A protein), </w:t>
      </w:r>
      <w:r w:rsidRPr="00F0735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HOMA-IR (Homeostasis Model Assessment - Insulin Resistance) and </w:t>
      </w:r>
      <w:r w:rsidRPr="00F07358">
        <w:rPr>
          <w:rFonts w:ascii="Times New Roman" w:eastAsia="Arial" w:hAnsi="Times New Roman" w:cs="Times New Roman"/>
          <w:color w:val="000000"/>
          <w:sz w:val="20"/>
          <w:szCs w:val="20"/>
          <w:lang w:val="en-US"/>
        </w:rPr>
        <w:t>HOMA-AD (</w:t>
      </w:r>
      <w:r w:rsidRPr="00F07358">
        <w:rPr>
          <w:rFonts w:ascii="Times New Roman" w:eastAsia="Arial" w:hAnsi="Times New Roman" w:cs="Times New Roman"/>
          <w:sz w:val="20"/>
          <w:szCs w:val="20"/>
          <w:lang w:val="en-US"/>
        </w:rPr>
        <w:t>Homeostasis Model Assessment - Adiponectin).</w:t>
      </w:r>
    </w:p>
    <w:p w:rsidR="006730D6" w:rsidRPr="00F07358" w:rsidRDefault="006730D6" w:rsidP="00673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6730D6" w:rsidRPr="00D05C05" w:rsidRDefault="006730D6" w:rsidP="00673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:rsidR="006730D6" w:rsidRDefault="006730D6" w:rsidP="006730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 w:eastAsia="pt-BR"/>
        </w:rPr>
      </w:pPr>
      <w:bookmarkStart w:id="0" w:name="_GoBack"/>
      <w:bookmarkEnd w:id="0"/>
    </w:p>
    <w:sectPr w:rsidR="00673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0D6"/>
    <w:rsid w:val="00001573"/>
    <w:rsid w:val="000034B7"/>
    <w:rsid w:val="00016138"/>
    <w:rsid w:val="00021612"/>
    <w:rsid w:val="00036551"/>
    <w:rsid w:val="0003692C"/>
    <w:rsid w:val="000408D5"/>
    <w:rsid w:val="00041F35"/>
    <w:rsid w:val="00042C51"/>
    <w:rsid w:val="00047CFB"/>
    <w:rsid w:val="00072444"/>
    <w:rsid w:val="00073E92"/>
    <w:rsid w:val="00083D2F"/>
    <w:rsid w:val="00086507"/>
    <w:rsid w:val="00090874"/>
    <w:rsid w:val="00095ECC"/>
    <w:rsid w:val="00097754"/>
    <w:rsid w:val="000B300C"/>
    <w:rsid w:val="000B71DD"/>
    <w:rsid w:val="000C41A8"/>
    <w:rsid w:val="000C6C70"/>
    <w:rsid w:val="000D6D0A"/>
    <w:rsid w:val="000E43F7"/>
    <w:rsid w:val="0011166C"/>
    <w:rsid w:val="0012277F"/>
    <w:rsid w:val="00132238"/>
    <w:rsid w:val="0013455B"/>
    <w:rsid w:val="001347C5"/>
    <w:rsid w:val="001515C8"/>
    <w:rsid w:val="001805A7"/>
    <w:rsid w:val="001818E3"/>
    <w:rsid w:val="00184F3B"/>
    <w:rsid w:val="00197B95"/>
    <w:rsid w:val="001A1EEF"/>
    <w:rsid w:val="001B239D"/>
    <w:rsid w:val="001B5B9E"/>
    <w:rsid w:val="001B7FAD"/>
    <w:rsid w:val="001C44E9"/>
    <w:rsid w:val="001C7E1B"/>
    <w:rsid w:val="001E2DFC"/>
    <w:rsid w:val="00202559"/>
    <w:rsid w:val="00206A97"/>
    <w:rsid w:val="002254C8"/>
    <w:rsid w:val="00250616"/>
    <w:rsid w:val="002621A8"/>
    <w:rsid w:val="00265AE9"/>
    <w:rsid w:val="00271B90"/>
    <w:rsid w:val="002739B3"/>
    <w:rsid w:val="00276002"/>
    <w:rsid w:val="0027708B"/>
    <w:rsid w:val="002B7E8F"/>
    <w:rsid w:val="002C2E71"/>
    <w:rsid w:val="002C36D3"/>
    <w:rsid w:val="002E00AC"/>
    <w:rsid w:val="002E5CCB"/>
    <w:rsid w:val="00311F05"/>
    <w:rsid w:val="00321495"/>
    <w:rsid w:val="00333836"/>
    <w:rsid w:val="00333CBD"/>
    <w:rsid w:val="00340055"/>
    <w:rsid w:val="00375F0A"/>
    <w:rsid w:val="00384414"/>
    <w:rsid w:val="00386DFE"/>
    <w:rsid w:val="003A74F2"/>
    <w:rsid w:val="003B0AA0"/>
    <w:rsid w:val="003B1E43"/>
    <w:rsid w:val="003B2C58"/>
    <w:rsid w:val="003B3BFD"/>
    <w:rsid w:val="003C0EDA"/>
    <w:rsid w:val="003C5929"/>
    <w:rsid w:val="003F1D63"/>
    <w:rsid w:val="004127C7"/>
    <w:rsid w:val="00414F89"/>
    <w:rsid w:val="004472E9"/>
    <w:rsid w:val="00456B7A"/>
    <w:rsid w:val="004823FB"/>
    <w:rsid w:val="004A4B5F"/>
    <w:rsid w:val="004B006E"/>
    <w:rsid w:val="004B0398"/>
    <w:rsid w:val="005074B2"/>
    <w:rsid w:val="00516421"/>
    <w:rsid w:val="005170B0"/>
    <w:rsid w:val="00532937"/>
    <w:rsid w:val="00532C4B"/>
    <w:rsid w:val="005406D5"/>
    <w:rsid w:val="00545A3D"/>
    <w:rsid w:val="00554E31"/>
    <w:rsid w:val="00555658"/>
    <w:rsid w:val="005721F7"/>
    <w:rsid w:val="00574B33"/>
    <w:rsid w:val="00581934"/>
    <w:rsid w:val="005867EC"/>
    <w:rsid w:val="00592A28"/>
    <w:rsid w:val="00592FFC"/>
    <w:rsid w:val="005B3AE4"/>
    <w:rsid w:val="005B4372"/>
    <w:rsid w:val="005B6240"/>
    <w:rsid w:val="005C0FF4"/>
    <w:rsid w:val="005C6ECF"/>
    <w:rsid w:val="005D1574"/>
    <w:rsid w:val="006019CB"/>
    <w:rsid w:val="00604E68"/>
    <w:rsid w:val="006063B9"/>
    <w:rsid w:val="00613ACA"/>
    <w:rsid w:val="00616EDC"/>
    <w:rsid w:val="006222A1"/>
    <w:rsid w:val="00633C2A"/>
    <w:rsid w:val="00642BD4"/>
    <w:rsid w:val="006550CE"/>
    <w:rsid w:val="00660DAC"/>
    <w:rsid w:val="006730D6"/>
    <w:rsid w:val="00673C54"/>
    <w:rsid w:val="006745CA"/>
    <w:rsid w:val="00695C66"/>
    <w:rsid w:val="00696D88"/>
    <w:rsid w:val="006B0B4E"/>
    <w:rsid w:val="006D7B31"/>
    <w:rsid w:val="006E28C2"/>
    <w:rsid w:val="006E55B9"/>
    <w:rsid w:val="006F46BC"/>
    <w:rsid w:val="006F5F84"/>
    <w:rsid w:val="00705934"/>
    <w:rsid w:val="00725F30"/>
    <w:rsid w:val="00734799"/>
    <w:rsid w:val="00746A49"/>
    <w:rsid w:val="00760943"/>
    <w:rsid w:val="00762C6A"/>
    <w:rsid w:val="007C6A99"/>
    <w:rsid w:val="007F2D7A"/>
    <w:rsid w:val="0080353D"/>
    <w:rsid w:val="00803696"/>
    <w:rsid w:val="008067CE"/>
    <w:rsid w:val="00816BBE"/>
    <w:rsid w:val="00816C43"/>
    <w:rsid w:val="008204A8"/>
    <w:rsid w:val="00821A43"/>
    <w:rsid w:val="0086448A"/>
    <w:rsid w:val="00870462"/>
    <w:rsid w:val="0087522C"/>
    <w:rsid w:val="008776EF"/>
    <w:rsid w:val="00880F17"/>
    <w:rsid w:val="00891CE0"/>
    <w:rsid w:val="008A192D"/>
    <w:rsid w:val="008A2500"/>
    <w:rsid w:val="008B4ECD"/>
    <w:rsid w:val="008C4681"/>
    <w:rsid w:val="008F6B09"/>
    <w:rsid w:val="00901EED"/>
    <w:rsid w:val="009044F0"/>
    <w:rsid w:val="00913CB4"/>
    <w:rsid w:val="00923DAE"/>
    <w:rsid w:val="009250E5"/>
    <w:rsid w:val="00941AAA"/>
    <w:rsid w:val="009425E4"/>
    <w:rsid w:val="0095125E"/>
    <w:rsid w:val="00967EA0"/>
    <w:rsid w:val="00976F83"/>
    <w:rsid w:val="00980925"/>
    <w:rsid w:val="00980BEC"/>
    <w:rsid w:val="009871CB"/>
    <w:rsid w:val="009D113C"/>
    <w:rsid w:val="009D3AB5"/>
    <w:rsid w:val="009D6D61"/>
    <w:rsid w:val="009E0281"/>
    <w:rsid w:val="009E15C8"/>
    <w:rsid w:val="009E4CAB"/>
    <w:rsid w:val="00A0139F"/>
    <w:rsid w:val="00A06096"/>
    <w:rsid w:val="00A23E6C"/>
    <w:rsid w:val="00A437DA"/>
    <w:rsid w:val="00A63A04"/>
    <w:rsid w:val="00A77E0F"/>
    <w:rsid w:val="00A93BCC"/>
    <w:rsid w:val="00A96932"/>
    <w:rsid w:val="00AA71D3"/>
    <w:rsid w:val="00AB16D9"/>
    <w:rsid w:val="00AB6E64"/>
    <w:rsid w:val="00AC4495"/>
    <w:rsid w:val="00AD384F"/>
    <w:rsid w:val="00AF0381"/>
    <w:rsid w:val="00B065E8"/>
    <w:rsid w:val="00B17174"/>
    <w:rsid w:val="00B22766"/>
    <w:rsid w:val="00B436A0"/>
    <w:rsid w:val="00B54EA1"/>
    <w:rsid w:val="00B744A2"/>
    <w:rsid w:val="00B84862"/>
    <w:rsid w:val="00B86D7D"/>
    <w:rsid w:val="00B95A2F"/>
    <w:rsid w:val="00B97A86"/>
    <w:rsid w:val="00BA1036"/>
    <w:rsid w:val="00BB6676"/>
    <w:rsid w:val="00BB7251"/>
    <w:rsid w:val="00BF17AC"/>
    <w:rsid w:val="00BF670C"/>
    <w:rsid w:val="00C07EF9"/>
    <w:rsid w:val="00C11290"/>
    <w:rsid w:val="00C115FD"/>
    <w:rsid w:val="00C117D8"/>
    <w:rsid w:val="00C22153"/>
    <w:rsid w:val="00C345E6"/>
    <w:rsid w:val="00C67EE1"/>
    <w:rsid w:val="00C67FD2"/>
    <w:rsid w:val="00C700F1"/>
    <w:rsid w:val="00C71AA2"/>
    <w:rsid w:val="00C76C23"/>
    <w:rsid w:val="00C77DFE"/>
    <w:rsid w:val="00C82FD2"/>
    <w:rsid w:val="00C90E9D"/>
    <w:rsid w:val="00C92146"/>
    <w:rsid w:val="00C94C32"/>
    <w:rsid w:val="00C9501A"/>
    <w:rsid w:val="00CB0BEE"/>
    <w:rsid w:val="00CB170F"/>
    <w:rsid w:val="00CB5BA5"/>
    <w:rsid w:val="00CD542B"/>
    <w:rsid w:val="00CE58AD"/>
    <w:rsid w:val="00CE7280"/>
    <w:rsid w:val="00CF39D7"/>
    <w:rsid w:val="00D00394"/>
    <w:rsid w:val="00D04CFB"/>
    <w:rsid w:val="00D10A87"/>
    <w:rsid w:val="00D10EA1"/>
    <w:rsid w:val="00D25313"/>
    <w:rsid w:val="00D2654C"/>
    <w:rsid w:val="00D57E93"/>
    <w:rsid w:val="00D76B91"/>
    <w:rsid w:val="00D80DCC"/>
    <w:rsid w:val="00DA51BF"/>
    <w:rsid w:val="00DC0192"/>
    <w:rsid w:val="00DC31D7"/>
    <w:rsid w:val="00DD664B"/>
    <w:rsid w:val="00DE5ED3"/>
    <w:rsid w:val="00DE7030"/>
    <w:rsid w:val="00DE7BDA"/>
    <w:rsid w:val="00DF1DA2"/>
    <w:rsid w:val="00DF2293"/>
    <w:rsid w:val="00E107FA"/>
    <w:rsid w:val="00E21E13"/>
    <w:rsid w:val="00E31AD1"/>
    <w:rsid w:val="00E32461"/>
    <w:rsid w:val="00E33DFB"/>
    <w:rsid w:val="00E52E11"/>
    <w:rsid w:val="00E6371C"/>
    <w:rsid w:val="00E63D96"/>
    <w:rsid w:val="00E74364"/>
    <w:rsid w:val="00E818CB"/>
    <w:rsid w:val="00E9131E"/>
    <w:rsid w:val="00EA21B0"/>
    <w:rsid w:val="00EA37EF"/>
    <w:rsid w:val="00EC2D3E"/>
    <w:rsid w:val="00EC4FF9"/>
    <w:rsid w:val="00EC590E"/>
    <w:rsid w:val="00EC7655"/>
    <w:rsid w:val="00EC7B15"/>
    <w:rsid w:val="00EE252D"/>
    <w:rsid w:val="00EF21E8"/>
    <w:rsid w:val="00F02647"/>
    <w:rsid w:val="00F07902"/>
    <w:rsid w:val="00F12950"/>
    <w:rsid w:val="00F25455"/>
    <w:rsid w:val="00F52477"/>
    <w:rsid w:val="00F61326"/>
    <w:rsid w:val="00F6307B"/>
    <w:rsid w:val="00F74DDE"/>
    <w:rsid w:val="00FC777C"/>
    <w:rsid w:val="00FD2AB5"/>
    <w:rsid w:val="00FD79AA"/>
    <w:rsid w:val="00FE15F2"/>
    <w:rsid w:val="00FF5990"/>
    <w:rsid w:val="00FF6B78"/>
    <w:rsid w:val="00FF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7F1D2-51B8-4864-8EA0-82A871D5C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ATHI R</dc:creator>
  <cp:keywords/>
  <dc:description/>
  <cp:lastModifiedBy>Ramya J.</cp:lastModifiedBy>
  <cp:revision>2</cp:revision>
  <dcterms:created xsi:type="dcterms:W3CDTF">2023-05-03T11:56:00Z</dcterms:created>
  <dcterms:modified xsi:type="dcterms:W3CDTF">2023-05-03T11:56:00Z</dcterms:modified>
</cp:coreProperties>
</file>